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A51" w:rsidRPr="0089270D" w:rsidRDefault="006A1A51" w:rsidP="006A1A5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D95022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D950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00A">
        <w:rPr>
          <w:rFonts w:ascii="Times New Roman" w:hAnsi="Times New Roman" w:cs="Times New Roman"/>
          <w:b/>
          <w:color w:val="000000"/>
          <w:sz w:val="24"/>
          <w:szCs w:val="24"/>
        </w:rPr>
        <w:t>The concentrations of K and P in roots of different branch order affected by nutrients heterogeneity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mean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+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, n=8)</w:t>
      </w:r>
      <w:r w:rsidRPr="00B1300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D9502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Note: for SNF and SF, the two compartments were under same soil condition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D9502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158"/>
        <w:tblW w:w="46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13"/>
        <w:gridCol w:w="1573"/>
        <w:gridCol w:w="1229"/>
        <w:gridCol w:w="1225"/>
        <w:gridCol w:w="31"/>
        <w:gridCol w:w="1372"/>
        <w:gridCol w:w="1407"/>
      </w:tblGrid>
      <w:tr w:rsidR="006A1A51" w:rsidRPr="00A72295" w:rsidTr="000D7991">
        <w:trPr>
          <w:trHeight w:val="557"/>
        </w:trPr>
        <w:tc>
          <w:tcPr>
            <w:tcW w:w="645" w:type="pct"/>
          </w:tcPr>
          <w:p w:rsidR="006A1A51" w:rsidRPr="00A72295" w:rsidRDefault="006A1A51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3" w:type="pct"/>
            <w:gridSpan w:val="3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mpartmen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/ fertilizer in SHF</w:t>
            </w:r>
          </w:p>
        </w:tc>
        <w:tc>
          <w:tcPr>
            <w:tcW w:w="1770" w:type="pct"/>
            <w:gridSpan w:val="2"/>
            <w:shd w:val="clear" w:color="auto" w:fill="auto"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mpartmen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/ no fertilizer in SHF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783" w:type="pct"/>
            <w:shd w:val="clear" w:color="auto" w:fill="auto"/>
            <w:noWrap/>
          </w:tcPr>
          <w:p w:rsidR="006A1A51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K</w:t>
            </w:r>
          </w:p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780" w:type="pct"/>
            <w:shd w:val="clear" w:color="auto" w:fill="auto"/>
            <w:noWrap/>
          </w:tcPr>
          <w:p w:rsidR="006A1A51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</w:p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894" w:type="pct"/>
            <w:gridSpan w:val="2"/>
            <w:shd w:val="clear" w:color="auto" w:fill="auto"/>
            <w:noWrap/>
          </w:tcPr>
          <w:p w:rsidR="006A1A51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K</w:t>
            </w:r>
          </w:p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896" w:type="pct"/>
            <w:shd w:val="clear" w:color="auto" w:fill="auto"/>
            <w:noWrap/>
          </w:tcPr>
          <w:p w:rsidR="006A1A51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</w:p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 w:val="restart"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-</w:t>
            </w:r>
          </w:p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96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06479C" w:rsidP="005E2726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5E27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="006A1A51"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06479C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758</w:t>
            </w:r>
            <w:r w:rsidR="006A1A51"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2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ind w:right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2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66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0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90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1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0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9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0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  <w:r w:rsidRPr="00A722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78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5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 w:val="restart"/>
          </w:tcPr>
          <w:p w:rsidR="006A1A51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cond-</w:t>
            </w:r>
          </w:p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29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29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DD1C9E" w:rsidP="00DD1C9E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</w:t>
            </w:r>
            <w:r w:rsidR="006A1A51"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1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2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49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84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5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1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1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67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DD1C9E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="00DD1C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6479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</w:t>
            </w:r>
            <w:r w:rsidR="000647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4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 w:val="restart"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hird-</w:t>
            </w:r>
          </w:p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0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82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9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5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06479C" w:rsidP="0006479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  <w:r w:rsidR="006A1A51"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A1A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09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36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3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817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6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4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87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6479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 w:rsidR="000647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</w:t>
            </w:r>
            <w:bookmarkStart w:id="0" w:name="_GoBack"/>
            <w:bookmarkEnd w:id="0"/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48</w:t>
            </w:r>
            <w:r w:rsidRPr="000569A3">
              <w:rPr>
                <w:rFonts w:ascii="Times New Roman" w:eastAsia="宋体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9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 w:val="restart"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ourth</w:t>
            </w: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</w:t>
            </w:r>
          </w:p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5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647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0647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0647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8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3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4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5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5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0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</w:tr>
      <w:tr w:rsidR="006A1A51" w:rsidRPr="00A72295" w:rsidTr="000D7991">
        <w:trPr>
          <w:trHeight w:val="351"/>
        </w:trPr>
        <w:tc>
          <w:tcPr>
            <w:tcW w:w="645" w:type="pct"/>
            <w:vMerge/>
          </w:tcPr>
          <w:p w:rsidR="006A1A51" w:rsidRPr="00A72295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  <w:noWrap/>
          </w:tcPr>
          <w:p w:rsidR="006A1A51" w:rsidRPr="0006214B" w:rsidRDefault="006A1A5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2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7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4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6A1A51" w:rsidRPr="00A72295" w:rsidRDefault="006A1A51" w:rsidP="0006479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0647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0647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6A1A51" w:rsidRPr="00A72295" w:rsidRDefault="006A1A51" w:rsidP="000D79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3</w:t>
            </w:r>
            <w:r w:rsidRPr="000569A3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8</w:t>
            </w:r>
          </w:p>
        </w:tc>
      </w:tr>
    </w:tbl>
    <w:p w:rsidR="00CF52F3" w:rsidRDefault="00CF52F3"/>
    <w:sectPr w:rsidR="00CF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0C9" w:rsidRDefault="004C10C9" w:rsidP="006A1A51">
      <w:r>
        <w:separator/>
      </w:r>
    </w:p>
  </w:endnote>
  <w:endnote w:type="continuationSeparator" w:id="0">
    <w:p w:rsidR="004C10C9" w:rsidRDefault="004C10C9" w:rsidP="006A1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0C9" w:rsidRDefault="004C10C9" w:rsidP="006A1A51">
      <w:r>
        <w:separator/>
      </w:r>
    </w:p>
  </w:footnote>
  <w:footnote w:type="continuationSeparator" w:id="0">
    <w:p w:rsidR="004C10C9" w:rsidRDefault="004C10C9" w:rsidP="006A1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972"/>
    <w:rsid w:val="0006479C"/>
    <w:rsid w:val="00325972"/>
    <w:rsid w:val="004C10C9"/>
    <w:rsid w:val="005E2726"/>
    <w:rsid w:val="006A1A51"/>
    <w:rsid w:val="00CF52F3"/>
    <w:rsid w:val="00DD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A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A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A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7-09-12T02:51:00Z</dcterms:created>
  <dcterms:modified xsi:type="dcterms:W3CDTF">2017-09-12T08:59:00Z</dcterms:modified>
</cp:coreProperties>
</file>